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D9EC3" w14:textId="77777777" w:rsidR="00E311E0" w:rsidRPr="008541BC" w:rsidRDefault="00E311E0" w:rsidP="00E311E0">
      <w:pPr>
        <w:rPr>
          <w:b/>
        </w:rPr>
      </w:pPr>
      <w:r>
        <w:rPr>
          <w:b/>
        </w:rPr>
        <w:t>S</w:t>
      </w:r>
      <w:r w:rsidRPr="008541BC">
        <w:rPr>
          <w:b/>
        </w:rPr>
        <w:t>2</w:t>
      </w:r>
      <w:r w:rsidRPr="009D7D53">
        <w:rPr>
          <w:b/>
        </w:rPr>
        <w:t xml:space="preserve"> </w:t>
      </w:r>
      <w:r w:rsidRPr="008541BC">
        <w:rPr>
          <w:b/>
        </w:rPr>
        <w:t xml:space="preserve">Table: </w:t>
      </w:r>
      <w:r w:rsidRPr="00EA04E3">
        <w:t xml:space="preserve">Sequence and size of </w:t>
      </w:r>
      <w:proofErr w:type="spellStart"/>
      <w:r w:rsidRPr="00EA04E3">
        <w:t>dsRNAs</w:t>
      </w:r>
      <w:proofErr w:type="spellEnd"/>
      <w:r w:rsidRPr="00EA04E3">
        <w:t xml:space="preserve">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720"/>
        <w:gridCol w:w="5778"/>
      </w:tblGrid>
      <w:tr w:rsidR="00E311E0" w:rsidRPr="008541BC" w14:paraId="350FE902" w14:textId="77777777" w:rsidTr="006A1640">
        <w:tc>
          <w:tcPr>
            <w:tcW w:w="1728" w:type="dxa"/>
            <w:vAlign w:val="center"/>
          </w:tcPr>
          <w:p w14:paraId="0DC07383" w14:textId="77777777" w:rsidR="00E311E0" w:rsidRPr="008541BC" w:rsidRDefault="00E311E0" w:rsidP="006A1640">
            <w:pPr>
              <w:jc w:val="center"/>
              <w:rPr>
                <w:b/>
              </w:rPr>
            </w:pPr>
            <w:r w:rsidRPr="008541BC">
              <w:rPr>
                <w:b/>
              </w:rPr>
              <w:t>Target ID</w:t>
            </w:r>
          </w:p>
        </w:tc>
        <w:tc>
          <w:tcPr>
            <w:tcW w:w="720" w:type="dxa"/>
            <w:vAlign w:val="center"/>
          </w:tcPr>
          <w:p w14:paraId="2B1C25CF" w14:textId="77777777" w:rsidR="00E311E0" w:rsidRPr="008541BC" w:rsidRDefault="00E311E0" w:rsidP="006A1640">
            <w:pPr>
              <w:jc w:val="center"/>
              <w:rPr>
                <w:b/>
              </w:rPr>
            </w:pPr>
            <w:r w:rsidRPr="008541BC">
              <w:rPr>
                <w:b/>
              </w:rPr>
              <w:t>Size (</w:t>
            </w:r>
            <w:proofErr w:type="spellStart"/>
            <w:r w:rsidRPr="008541BC">
              <w:rPr>
                <w:b/>
              </w:rPr>
              <w:t>bp</w:t>
            </w:r>
            <w:proofErr w:type="spellEnd"/>
            <w:r w:rsidRPr="008541BC">
              <w:rPr>
                <w:b/>
              </w:rPr>
              <w:t>)</w:t>
            </w:r>
          </w:p>
        </w:tc>
        <w:tc>
          <w:tcPr>
            <w:tcW w:w="5778" w:type="dxa"/>
            <w:vAlign w:val="center"/>
          </w:tcPr>
          <w:p w14:paraId="71E33908" w14:textId="77777777" w:rsidR="00E311E0" w:rsidRPr="008541BC" w:rsidRDefault="00E311E0" w:rsidP="006A1640">
            <w:pPr>
              <w:jc w:val="center"/>
              <w:rPr>
                <w:b/>
              </w:rPr>
            </w:pPr>
            <w:r w:rsidRPr="008541BC">
              <w:rPr>
                <w:b/>
              </w:rPr>
              <w:t>Sequence</w:t>
            </w:r>
          </w:p>
        </w:tc>
      </w:tr>
      <w:tr w:rsidR="00E311E0" w:rsidRPr="008541BC" w14:paraId="5D0A7A30" w14:textId="77777777" w:rsidTr="00E311E0">
        <w:trPr>
          <w:trHeight w:val="1898"/>
        </w:trPr>
        <w:tc>
          <w:tcPr>
            <w:tcW w:w="1728" w:type="dxa"/>
            <w:vAlign w:val="center"/>
          </w:tcPr>
          <w:p w14:paraId="3E6ACA5E" w14:textId="77777777" w:rsidR="00E311E0" w:rsidRPr="008541BC" w:rsidRDefault="00E311E0" w:rsidP="006A1640">
            <w:pPr>
              <w:jc w:val="center"/>
            </w:pPr>
            <w:r w:rsidRPr="008541BC">
              <w:t>DvSnf7</w:t>
            </w:r>
          </w:p>
        </w:tc>
        <w:tc>
          <w:tcPr>
            <w:tcW w:w="720" w:type="dxa"/>
            <w:vAlign w:val="center"/>
          </w:tcPr>
          <w:p w14:paraId="21E24D6B" w14:textId="77777777" w:rsidR="00E311E0" w:rsidRPr="008541BC" w:rsidRDefault="00E311E0" w:rsidP="006A1640">
            <w:pPr>
              <w:jc w:val="center"/>
            </w:pPr>
            <w:r w:rsidRPr="008541BC">
              <w:t>240</w:t>
            </w:r>
          </w:p>
        </w:tc>
        <w:tc>
          <w:tcPr>
            <w:tcW w:w="5778" w:type="dxa"/>
            <w:vAlign w:val="center"/>
          </w:tcPr>
          <w:p w14:paraId="01C0D07A" w14:textId="77777777" w:rsidR="00E311E0" w:rsidRPr="00E311E0" w:rsidRDefault="00E311E0" w:rsidP="006A1640">
            <w:pPr>
              <w:rPr>
                <w:color w:val="000000"/>
              </w:rPr>
            </w:pPr>
            <w:r w:rsidRPr="008541BC">
              <w:rPr>
                <w:color w:val="000000"/>
              </w:rPr>
              <w:t>GCAAAGAAAAAUGCGUCGAAAAAUAAAAGAGUUGCACUCCAAGCCCUCAAAAAGAAGAAACGAUUGGAAAAGACCCAACUACAAAUAGAUGGAACCCUUACAACUAUUGAAAUGCAGAGGGAAGCCCUCGAAGGAGCUAGCACAAAUACUGCUGUAUUAGAUUCUAUGAAAAAUGCUGCAGAUGCCCUUAAGAAAGCUCAUAAGAAUUUGAAUGUAGAUGAUGUUCACGAUAUCAUGGAU</w:t>
            </w:r>
          </w:p>
        </w:tc>
      </w:tr>
      <w:tr w:rsidR="00E311E0" w:rsidRPr="008541BC" w14:paraId="7C7DACD5" w14:textId="77777777" w:rsidTr="006A1640">
        <w:tc>
          <w:tcPr>
            <w:tcW w:w="1728" w:type="dxa"/>
            <w:vAlign w:val="center"/>
          </w:tcPr>
          <w:p w14:paraId="75FE612C" w14:textId="77777777" w:rsidR="00E311E0" w:rsidRPr="008541BC" w:rsidRDefault="00E311E0" w:rsidP="006A1640">
            <w:pPr>
              <w:jc w:val="center"/>
            </w:pPr>
            <w:proofErr w:type="spellStart"/>
            <w:r w:rsidRPr="008541BC">
              <w:t>vATPase</w:t>
            </w:r>
            <w:proofErr w:type="spellEnd"/>
            <w:r>
              <w:t xml:space="preserve"> (Subunit A) </w:t>
            </w:r>
          </w:p>
        </w:tc>
        <w:tc>
          <w:tcPr>
            <w:tcW w:w="720" w:type="dxa"/>
            <w:vAlign w:val="center"/>
          </w:tcPr>
          <w:p w14:paraId="3AE2CEBE" w14:textId="77777777" w:rsidR="00E311E0" w:rsidRPr="008541BC" w:rsidRDefault="00E311E0" w:rsidP="006A1640">
            <w:pPr>
              <w:jc w:val="center"/>
            </w:pPr>
            <w:r w:rsidRPr="008541BC">
              <w:t>232</w:t>
            </w:r>
          </w:p>
        </w:tc>
        <w:tc>
          <w:tcPr>
            <w:tcW w:w="5778" w:type="dxa"/>
            <w:vAlign w:val="center"/>
          </w:tcPr>
          <w:p w14:paraId="2A222F4F" w14:textId="77777777" w:rsidR="00E311E0" w:rsidRPr="008541BC" w:rsidRDefault="00E311E0" w:rsidP="006A1640">
            <w:pPr>
              <w:rPr>
                <w:color w:val="000000"/>
              </w:rPr>
            </w:pPr>
            <w:r w:rsidRPr="008541BC">
              <w:rPr>
                <w:color w:val="000000"/>
              </w:rPr>
              <w:t>GAGAAGCCUGGCAAUUUCCAAGGUGAUUUUGUCCGUUUCUGCCAGAGAUGCUUUACCUACCAGCUGCACAAUUUCGGCUAGAUCAUCUUCUUCCUGAAGAAUUUCCUUAACUUUGGUUCUAAGAGGAAUAAACUCUUGGAAGUUUUUGUCAUAAAAGUCGUCCAAUGCUCUUAAAUAUUUGGAAUAUGAUCCAAGCCAGUCUACUGAAGGGAAGUGCUUACGUUGGGCAAGC</w:t>
            </w:r>
          </w:p>
        </w:tc>
      </w:tr>
      <w:tr w:rsidR="00E311E0" w:rsidRPr="008541BC" w14:paraId="18D7D965" w14:textId="77777777" w:rsidTr="006A1640">
        <w:tc>
          <w:tcPr>
            <w:tcW w:w="1728" w:type="dxa"/>
            <w:vAlign w:val="center"/>
          </w:tcPr>
          <w:p w14:paraId="7C5C5DFD" w14:textId="77777777" w:rsidR="00E311E0" w:rsidRPr="008541BC" w:rsidRDefault="00E311E0" w:rsidP="006A1640">
            <w:pPr>
              <w:jc w:val="center"/>
            </w:pPr>
            <w:r w:rsidRPr="008541BC">
              <w:t>GFP</w:t>
            </w:r>
          </w:p>
        </w:tc>
        <w:tc>
          <w:tcPr>
            <w:tcW w:w="720" w:type="dxa"/>
            <w:vAlign w:val="center"/>
          </w:tcPr>
          <w:p w14:paraId="7E8EA16D" w14:textId="77777777" w:rsidR="00E311E0" w:rsidRPr="008541BC" w:rsidRDefault="00E311E0" w:rsidP="006A1640">
            <w:pPr>
              <w:jc w:val="center"/>
            </w:pPr>
            <w:r w:rsidRPr="008541BC">
              <w:t>351</w:t>
            </w:r>
          </w:p>
        </w:tc>
        <w:tc>
          <w:tcPr>
            <w:tcW w:w="5778" w:type="dxa"/>
            <w:vAlign w:val="center"/>
          </w:tcPr>
          <w:p w14:paraId="40D3CFCE" w14:textId="77777777" w:rsidR="00E311E0" w:rsidRPr="008541BC" w:rsidRDefault="00E311E0" w:rsidP="006A1640">
            <w:pPr>
              <w:rPr>
                <w:color w:val="000000"/>
              </w:rPr>
            </w:pPr>
            <w:r w:rsidRPr="008541BC">
              <w:rPr>
                <w:color w:val="000000"/>
              </w:rPr>
              <w:t>GCCAGAUACCCAGACCACAUGAAGCAGCACGACUUCUUCAAGUCUGCCAUGCCAGAGGGUUACGUGCAGGAGAGAACCAUCUUCUUCAAGGACGACGGUAACUACAAGACCAGAGCCGAGGUGAAGUUCGAGGGUGACACCCUGGUGAACAGAAUCGAGCUGAAGGGUAUCGACUUCAAGGAGGACGGUAACAUCCUGGGUCACAAGCUGGAGUACAACUACAACUCUCACAACGUGUACAUCAUGGCCGACAAGCAGAAGAACGGUAUCAAGGUGAACUUCAAGAUCAGACACAACAUCGAGGACGGUUCUGUGCAGCUGGCCGACCACUACCAGCAGAACACCCCAAUC</w:t>
            </w:r>
          </w:p>
        </w:tc>
      </w:tr>
      <w:tr w:rsidR="00E311E0" w:rsidRPr="008541BC" w14:paraId="09726AFF" w14:textId="77777777" w:rsidTr="006A1640">
        <w:tc>
          <w:tcPr>
            <w:tcW w:w="1728" w:type="dxa"/>
            <w:vAlign w:val="center"/>
          </w:tcPr>
          <w:p w14:paraId="2BBBBD14" w14:textId="77777777" w:rsidR="00E311E0" w:rsidRDefault="00E311E0" w:rsidP="006A1640">
            <w:pPr>
              <w:jc w:val="center"/>
              <w:rPr>
                <w:rFonts w:ascii="Symbol" w:hAnsi="Symbol"/>
              </w:rPr>
            </w:pPr>
            <w:r w:rsidRPr="008541BC">
              <w:t xml:space="preserve">COPI </w:t>
            </w:r>
            <w:r w:rsidRPr="00AB3BAF">
              <w:rPr>
                <w:rFonts w:ascii="Symbol" w:hAnsi="Symbol"/>
              </w:rPr>
              <w:t></w:t>
            </w:r>
            <w:r>
              <w:rPr>
                <w:rFonts w:ascii="Symbol" w:hAnsi="Symbol"/>
              </w:rPr>
              <w:t></w:t>
            </w:r>
          </w:p>
          <w:p w14:paraId="5C516362" w14:textId="77777777" w:rsidR="00E311E0" w:rsidRPr="00860EB8" w:rsidRDefault="00E311E0" w:rsidP="006A1640">
            <w:pPr>
              <w:jc w:val="center"/>
              <w:rPr>
                <w:rFonts w:cstheme="minorHAnsi"/>
              </w:rPr>
            </w:pPr>
            <w:r>
              <w:rPr>
                <w:rFonts w:ascii="Symbol" w:hAnsi="Symbol"/>
              </w:rPr>
              <w:t></w:t>
            </w:r>
            <w:r w:rsidRPr="00860EB8">
              <w:t>Coatomer Subunit beta)</w:t>
            </w:r>
          </w:p>
        </w:tc>
        <w:tc>
          <w:tcPr>
            <w:tcW w:w="720" w:type="dxa"/>
            <w:vAlign w:val="center"/>
          </w:tcPr>
          <w:p w14:paraId="395E8C81" w14:textId="77777777" w:rsidR="00E311E0" w:rsidRPr="008541BC" w:rsidRDefault="00E311E0" w:rsidP="006A1640">
            <w:pPr>
              <w:jc w:val="center"/>
            </w:pPr>
            <w:r w:rsidRPr="008541BC">
              <w:t>242</w:t>
            </w:r>
          </w:p>
        </w:tc>
        <w:tc>
          <w:tcPr>
            <w:tcW w:w="5778" w:type="dxa"/>
            <w:vAlign w:val="center"/>
          </w:tcPr>
          <w:p w14:paraId="7B410BE6" w14:textId="77777777" w:rsidR="00E311E0" w:rsidRPr="008541BC" w:rsidRDefault="00E311E0" w:rsidP="006A1640">
            <w:r w:rsidRPr="008541BC">
              <w:t>GCAGGCUGAUAGCACUUAAGGAGCUUCCUAAUCACGAAAGAAUUCUGCAGGAUUUAGUUAUGGACAUACUGAGAGUACUCUCUGCUCCUGACUUAGAAGUCCGCAAGAAGACUUUAAGUCUAGCCCUUGAAUUAGUCUCUUCACGGAACAUAGAAGAAAUGGUAUUAGUAUUAACAAAGGAAGUGAGUAAAACGGUAGACAGUGAACAUGAGGAUACAGGAAAGUACAGGCAAUUGUUAGUC</w:t>
            </w:r>
            <w:bookmarkStart w:id="0" w:name="_GoBack"/>
            <w:bookmarkEnd w:id="0"/>
          </w:p>
        </w:tc>
      </w:tr>
      <w:tr w:rsidR="00E311E0" w:rsidRPr="008541BC" w14:paraId="43C3DC8E" w14:textId="77777777" w:rsidTr="006A1640">
        <w:tc>
          <w:tcPr>
            <w:tcW w:w="1728" w:type="dxa"/>
            <w:vAlign w:val="center"/>
          </w:tcPr>
          <w:p w14:paraId="057F769B" w14:textId="77777777" w:rsidR="00E311E0" w:rsidRPr="008541BC" w:rsidRDefault="00E311E0" w:rsidP="006A1640">
            <w:pPr>
              <w:jc w:val="center"/>
            </w:pPr>
            <w:r w:rsidRPr="008541BC">
              <w:t>Mov34</w:t>
            </w:r>
            <w:r>
              <w:t xml:space="preserve"> (</w:t>
            </w:r>
            <w:r w:rsidRPr="009F6CCA">
              <w:t>26S proteasome</w:t>
            </w:r>
            <w:r>
              <w:t>)</w:t>
            </w:r>
            <w:r w:rsidRPr="008541BC">
              <w:t xml:space="preserve"> </w:t>
            </w:r>
          </w:p>
        </w:tc>
        <w:tc>
          <w:tcPr>
            <w:tcW w:w="720" w:type="dxa"/>
            <w:vAlign w:val="center"/>
          </w:tcPr>
          <w:p w14:paraId="05F5D41B" w14:textId="77777777" w:rsidR="00E311E0" w:rsidRPr="008541BC" w:rsidRDefault="00E311E0" w:rsidP="006A1640">
            <w:pPr>
              <w:jc w:val="center"/>
            </w:pPr>
            <w:r w:rsidRPr="008541BC">
              <w:t>240</w:t>
            </w:r>
          </w:p>
        </w:tc>
        <w:tc>
          <w:tcPr>
            <w:tcW w:w="5778" w:type="dxa"/>
            <w:vAlign w:val="center"/>
          </w:tcPr>
          <w:p w14:paraId="42D6C156" w14:textId="77777777" w:rsidR="00E311E0" w:rsidRPr="008541BC" w:rsidRDefault="00E311E0" w:rsidP="006A1640">
            <w:pPr>
              <w:rPr>
                <w:caps/>
                <w:color w:val="000000"/>
                <w:sz w:val="24"/>
                <w:szCs w:val="24"/>
                <w:shd w:val="clear" w:color="auto" w:fill="FFFFFF"/>
              </w:rPr>
            </w:pPr>
            <w:r w:rsidRPr="008541BC">
              <w:rPr>
                <w:caps/>
                <w:color w:val="000000"/>
                <w:shd w:val="clear" w:color="auto" w:fill="FFFFFF"/>
              </w:rPr>
              <w:t>UgUagaagaagUacacg</w:t>
            </w:r>
            <w:r w:rsidRPr="008541BC">
              <w:rPr>
                <w:caps/>
                <w:color w:val="000000"/>
              </w:rPr>
              <w:t>AUG</w:t>
            </w:r>
            <w:r w:rsidRPr="008541BC">
              <w:rPr>
                <w:caps/>
                <w:color w:val="000000"/>
                <w:shd w:val="clear" w:color="auto" w:fill="FFFFFF"/>
              </w:rPr>
              <w:t>acggUUcaccUacaUcUaaaacaUUUgagc</w:t>
            </w:r>
            <w:r w:rsidRPr="008541BC">
              <w:rPr>
                <w:caps/>
                <w:color w:val="000000"/>
              </w:rPr>
              <w:t>AUG</w:t>
            </w:r>
            <w:r w:rsidRPr="008541BC">
              <w:rPr>
                <w:caps/>
                <w:color w:val="000000"/>
                <w:shd w:val="clear" w:color="auto" w:fill="FFFFFF"/>
              </w:rPr>
              <w:t>UUccUagUgaaaUcggagcUgaggaagcUgaagaagUUggUgUUgaacacUUaUUgagagaUaUUaaagacacaacUgUUggUacUUUgUcacagagaaUaacgaaUcagcUUUUagggUUaaaaggUcUccaUUcacagUUacgUgaUaUUagggacUaUUUggUacaagUgUgUggUaaccagcU</w:t>
            </w:r>
          </w:p>
        </w:tc>
      </w:tr>
    </w:tbl>
    <w:p w14:paraId="4BF10508" w14:textId="77777777" w:rsidR="001471C7" w:rsidRDefault="001471C7"/>
    <w:sectPr w:rsidR="00147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311E0"/>
    <w:rsid w:val="001471C7"/>
    <w:rsid w:val="00E3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4C06F"/>
  <w15:chartTrackingRefBased/>
  <w15:docId w15:val="{4079BD86-1F7D-435B-B381-CBC954F6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1E0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1E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JURIA, CHITVAN [AG/1005]</dc:creator>
  <cp:keywords/>
  <dc:description/>
  <cp:lastModifiedBy>KHAJURIA, CHITVAN [AG/1005]</cp:lastModifiedBy>
  <cp:revision>1</cp:revision>
  <dcterms:created xsi:type="dcterms:W3CDTF">2018-05-04T20:29:00Z</dcterms:created>
  <dcterms:modified xsi:type="dcterms:W3CDTF">2018-05-04T20:30:00Z</dcterms:modified>
</cp:coreProperties>
</file>